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2"/>
        <w:gridCol w:w="1093"/>
        <w:gridCol w:w="1092"/>
        <w:gridCol w:w="1092"/>
        <w:gridCol w:w="1092"/>
        <w:gridCol w:w="1092"/>
        <w:gridCol w:w="1092"/>
        <w:gridCol w:w="1092"/>
        <w:gridCol w:w="1098"/>
        <w:gridCol w:w="6"/>
      </w:tblGrid>
      <w:tr w:rsidR="00300164" w:rsidRPr="001D5DDD" w:rsidTr="005A130C">
        <w:trPr>
          <w:trHeight w:val="482"/>
        </w:trPr>
        <w:tc>
          <w:tcPr>
            <w:tcW w:w="9841" w:type="dxa"/>
            <w:gridSpan w:val="10"/>
            <w:tcBorders>
              <w:bottom w:val="single" w:sz="4" w:space="0" w:color="auto"/>
            </w:tcBorders>
          </w:tcPr>
          <w:p w:rsidR="00300164" w:rsidRPr="001D5DDD" w:rsidRDefault="00300164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0" w:name="_Toc447137877"/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Table </w:t>
            </w:r>
            <w:r w:rsidRPr="001D5DD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S3. </w:t>
            </w: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airwise </w:t>
            </w:r>
            <w:r w:rsidRPr="001D5DDD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F</w:t>
            </w:r>
            <w:r w:rsidRPr="001D5DDD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 xml:space="preserve">ST </w:t>
            </w: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values (below diagonal) and gene flow estimates (above diagonal) for </w:t>
            </w:r>
            <w:r w:rsidRPr="001D5DDD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Pityopsis </w:t>
            </w:r>
            <w:proofErr w:type="spellStart"/>
            <w:r w:rsidRPr="001D5DDD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ruthii</w:t>
            </w:r>
            <w:proofErr w:type="spellEnd"/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ubpopulations on the Ocoee River.</w:t>
            </w:r>
            <w:bookmarkEnd w:id="0"/>
          </w:p>
        </w:tc>
      </w:tr>
      <w:tr w:rsidR="00300164" w:rsidRPr="001D5DDD" w:rsidTr="005A130C">
        <w:trPr>
          <w:gridAfter w:val="1"/>
          <w:wAfter w:w="6" w:type="dxa"/>
          <w:trHeight w:val="241"/>
        </w:trPr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:rsidR="00300164" w:rsidRPr="001D5DDD" w:rsidRDefault="00300164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:rsidR="00300164" w:rsidRPr="001D5DDD" w:rsidRDefault="00300164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O-06-01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:rsidR="00300164" w:rsidRPr="001D5DDD" w:rsidRDefault="00300164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O-05-01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:rsidR="00300164" w:rsidRPr="001D5DDD" w:rsidRDefault="00300164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O-04-01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:rsidR="00300164" w:rsidRPr="001D5DDD" w:rsidRDefault="00300164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O-03-01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:rsidR="00300164" w:rsidRPr="001D5DDD" w:rsidRDefault="00300164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O-02-03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:rsidR="00300164" w:rsidRPr="001D5DDD" w:rsidRDefault="00300164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O-02-02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:rsidR="00300164" w:rsidRPr="001D5DDD" w:rsidRDefault="00300164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O-02-01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300164" w:rsidRPr="001D5DDD" w:rsidRDefault="00300164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O-01-01</w:t>
            </w:r>
          </w:p>
        </w:tc>
      </w:tr>
      <w:tr w:rsidR="00300164" w:rsidRPr="001D5DDD" w:rsidTr="005A130C">
        <w:trPr>
          <w:gridAfter w:val="1"/>
          <w:wAfter w:w="6" w:type="dxa"/>
          <w:trHeight w:val="225"/>
        </w:trPr>
        <w:tc>
          <w:tcPr>
            <w:tcW w:w="1092" w:type="dxa"/>
            <w:tcBorders>
              <w:top w:val="single" w:sz="4" w:space="0" w:color="auto"/>
            </w:tcBorders>
          </w:tcPr>
          <w:p w:rsidR="00300164" w:rsidRPr="001D5DDD" w:rsidRDefault="00300164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O-06-01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vAlign w:val="bottom"/>
          </w:tcPr>
          <w:p w:rsidR="00300164" w:rsidRPr="001D5DDD" w:rsidRDefault="00300164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92" w:type="dxa"/>
            <w:vAlign w:val="bottom"/>
          </w:tcPr>
          <w:p w:rsidR="00300164" w:rsidRPr="001D5DDD" w:rsidRDefault="00300164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092" w:type="dxa"/>
            <w:vAlign w:val="bottom"/>
          </w:tcPr>
          <w:p w:rsidR="00300164" w:rsidRPr="001D5DDD" w:rsidRDefault="00300164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092" w:type="dxa"/>
            <w:vAlign w:val="bottom"/>
          </w:tcPr>
          <w:p w:rsidR="00300164" w:rsidRPr="001D5DDD" w:rsidRDefault="00300164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092" w:type="dxa"/>
            <w:vAlign w:val="bottom"/>
          </w:tcPr>
          <w:p w:rsidR="00300164" w:rsidRPr="001D5DDD" w:rsidRDefault="00300164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092" w:type="dxa"/>
            <w:vAlign w:val="bottom"/>
          </w:tcPr>
          <w:p w:rsidR="00300164" w:rsidRPr="001D5DDD" w:rsidRDefault="00300164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1092" w:type="dxa"/>
            <w:vAlign w:val="bottom"/>
          </w:tcPr>
          <w:p w:rsidR="00300164" w:rsidRPr="001D5DDD" w:rsidRDefault="00300164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1098" w:type="dxa"/>
            <w:vAlign w:val="bottom"/>
          </w:tcPr>
          <w:p w:rsidR="00300164" w:rsidRPr="001D5DDD" w:rsidRDefault="00300164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88</w:t>
            </w:r>
          </w:p>
        </w:tc>
      </w:tr>
      <w:tr w:rsidR="00300164" w:rsidRPr="001D5DDD" w:rsidTr="005A130C">
        <w:trPr>
          <w:gridAfter w:val="1"/>
          <w:wAfter w:w="6" w:type="dxa"/>
          <w:trHeight w:val="241"/>
        </w:trPr>
        <w:tc>
          <w:tcPr>
            <w:tcW w:w="1092" w:type="dxa"/>
          </w:tcPr>
          <w:p w:rsidR="00300164" w:rsidRPr="001D5DDD" w:rsidRDefault="00300164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O-05-01</w:t>
            </w:r>
          </w:p>
        </w:tc>
        <w:tc>
          <w:tcPr>
            <w:tcW w:w="1093" w:type="dxa"/>
            <w:vAlign w:val="bottom"/>
          </w:tcPr>
          <w:p w:rsidR="00300164" w:rsidRPr="001D5DDD" w:rsidRDefault="00300164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092" w:type="dxa"/>
            <w:vAlign w:val="bottom"/>
          </w:tcPr>
          <w:p w:rsidR="00300164" w:rsidRPr="001D5DDD" w:rsidRDefault="00300164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92" w:type="dxa"/>
            <w:vAlign w:val="bottom"/>
          </w:tcPr>
          <w:p w:rsidR="00300164" w:rsidRPr="001D5DDD" w:rsidRDefault="00300164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48</w:t>
            </w:r>
          </w:p>
        </w:tc>
        <w:tc>
          <w:tcPr>
            <w:tcW w:w="1092" w:type="dxa"/>
            <w:vAlign w:val="bottom"/>
          </w:tcPr>
          <w:p w:rsidR="00300164" w:rsidRPr="001D5DDD" w:rsidRDefault="00300164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092" w:type="dxa"/>
            <w:vAlign w:val="bottom"/>
          </w:tcPr>
          <w:p w:rsidR="00300164" w:rsidRPr="001D5DDD" w:rsidRDefault="00300164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1092" w:type="dxa"/>
            <w:vAlign w:val="bottom"/>
          </w:tcPr>
          <w:p w:rsidR="00300164" w:rsidRPr="001D5DDD" w:rsidRDefault="00300164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1092" w:type="dxa"/>
            <w:vAlign w:val="bottom"/>
          </w:tcPr>
          <w:p w:rsidR="00300164" w:rsidRPr="001D5DDD" w:rsidRDefault="00300164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098" w:type="dxa"/>
            <w:vAlign w:val="bottom"/>
          </w:tcPr>
          <w:p w:rsidR="00300164" w:rsidRPr="001D5DDD" w:rsidRDefault="00300164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82</w:t>
            </w:r>
          </w:p>
        </w:tc>
      </w:tr>
      <w:tr w:rsidR="00300164" w:rsidRPr="001D5DDD" w:rsidTr="005A130C">
        <w:trPr>
          <w:gridAfter w:val="1"/>
          <w:wAfter w:w="6" w:type="dxa"/>
          <w:trHeight w:val="241"/>
        </w:trPr>
        <w:tc>
          <w:tcPr>
            <w:tcW w:w="1092" w:type="dxa"/>
          </w:tcPr>
          <w:p w:rsidR="00300164" w:rsidRPr="001D5DDD" w:rsidRDefault="00300164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O-04-01</w:t>
            </w:r>
          </w:p>
        </w:tc>
        <w:tc>
          <w:tcPr>
            <w:tcW w:w="1093" w:type="dxa"/>
            <w:vAlign w:val="bottom"/>
          </w:tcPr>
          <w:p w:rsidR="00300164" w:rsidRPr="001D5DDD" w:rsidRDefault="00300164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092" w:type="dxa"/>
            <w:vAlign w:val="bottom"/>
          </w:tcPr>
          <w:p w:rsidR="00300164" w:rsidRPr="001D5DDD" w:rsidRDefault="00300164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092" w:type="dxa"/>
            <w:vAlign w:val="bottom"/>
          </w:tcPr>
          <w:p w:rsidR="00300164" w:rsidRPr="001D5DDD" w:rsidRDefault="00300164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92" w:type="dxa"/>
            <w:vAlign w:val="bottom"/>
          </w:tcPr>
          <w:p w:rsidR="00300164" w:rsidRPr="001D5DDD" w:rsidRDefault="00300164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092" w:type="dxa"/>
            <w:vAlign w:val="bottom"/>
          </w:tcPr>
          <w:p w:rsidR="00300164" w:rsidRPr="001D5DDD" w:rsidRDefault="00300164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1092" w:type="dxa"/>
            <w:vAlign w:val="bottom"/>
          </w:tcPr>
          <w:p w:rsidR="00300164" w:rsidRPr="001D5DDD" w:rsidRDefault="00300164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092" w:type="dxa"/>
            <w:vAlign w:val="bottom"/>
          </w:tcPr>
          <w:p w:rsidR="00300164" w:rsidRPr="001D5DDD" w:rsidRDefault="00300164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098" w:type="dxa"/>
            <w:vAlign w:val="bottom"/>
          </w:tcPr>
          <w:p w:rsidR="00300164" w:rsidRPr="001D5DDD" w:rsidRDefault="00300164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66</w:t>
            </w:r>
          </w:p>
        </w:tc>
      </w:tr>
      <w:tr w:rsidR="00300164" w:rsidRPr="001D5DDD" w:rsidTr="005A130C">
        <w:trPr>
          <w:gridAfter w:val="1"/>
          <w:wAfter w:w="6" w:type="dxa"/>
          <w:trHeight w:val="241"/>
        </w:trPr>
        <w:tc>
          <w:tcPr>
            <w:tcW w:w="1092" w:type="dxa"/>
          </w:tcPr>
          <w:p w:rsidR="00300164" w:rsidRPr="001D5DDD" w:rsidRDefault="00300164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O-03-01</w:t>
            </w:r>
          </w:p>
        </w:tc>
        <w:tc>
          <w:tcPr>
            <w:tcW w:w="1093" w:type="dxa"/>
            <w:vAlign w:val="bottom"/>
          </w:tcPr>
          <w:p w:rsidR="00300164" w:rsidRPr="001D5DDD" w:rsidRDefault="00300164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092" w:type="dxa"/>
            <w:vAlign w:val="bottom"/>
          </w:tcPr>
          <w:p w:rsidR="00300164" w:rsidRPr="001D5DDD" w:rsidRDefault="00300164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092" w:type="dxa"/>
            <w:vAlign w:val="bottom"/>
          </w:tcPr>
          <w:p w:rsidR="00300164" w:rsidRPr="001D5DDD" w:rsidRDefault="00300164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092" w:type="dxa"/>
            <w:vAlign w:val="bottom"/>
          </w:tcPr>
          <w:p w:rsidR="00300164" w:rsidRPr="001D5DDD" w:rsidRDefault="00300164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92" w:type="dxa"/>
            <w:vAlign w:val="bottom"/>
          </w:tcPr>
          <w:p w:rsidR="00300164" w:rsidRPr="001D5DDD" w:rsidRDefault="00300164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092" w:type="dxa"/>
            <w:vAlign w:val="bottom"/>
          </w:tcPr>
          <w:p w:rsidR="00300164" w:rsidRPr="001D5DDD" w:rsidRDefault="00300164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092" w:type="dxa"/>
            <w:vAlign w:val="bottom"/>
          </w:tcPr>
          <w:p w:rsidR="00300164" w:rsidRPr="001D5DDD" w:rsidRDefault="00300164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098" w:type="dxa"/>
            <w:vAlign w:val="bottom"/>
          </w:tcPr>
          <w:p w:rsidR="00300164" w:rsidRPr="001D5DDD" w:rsidRDefault="00300164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50</w:t>
            </w:r>
          </w:p>
        </w:tc>
      </w:tr>
      <w:tr w:rsidR="00300164" w:rsidRPr="001D5DDD" w:rsidTr="005A130C">
        <w:trPr>
          <w:gridAfter w:val="1"/>
          <w:wAfter w:w="6" w:type="dxa"/>
          <w:trHeight w:val="256"/>
        </w:trPr>
        <w:tc>
          <w:tcPr>
            <w:tcW w:w="1092" w:type="dxa"/>
          </w:tcPr>
          <w:p w:rsidR="00300164" w:rsidRPr="001D5DDD" w:rsidRDefault="00300164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O-02-03</w:t>
            </w:r>
          </w:p>
        </w:tc>
        <w:tc>
          <w:tcPr>
            <w:tcW w:w="1093" w:type="dxa"/>
            <w:vAlign w:val="bottom"/>
          </w:tcPr>
          <w:p w:rsidR="00300164" w:rsidRPr="001D5DDD" w:rsidRDefault="00300164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092" w:type="dxa"/>
            <w:vAlign w:val="bottom"/>
          </w:tcPr>
          <w:p w:rsidR="00300164" w:rsidRPr="001D5DDD" w:rsidRDefault="00300164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092" w:type="dxa"/>
            <w:vAlign w:val="bottom"/>
          </w:tcPr>
          <w:p w:rsidR="00300164" w:rsidRPr="001D5DDD" w:rsidRDefault="00300164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092" w:type="dxa"/>
            <w:vAlign w:val="bottom"/>
          </w:tcPr>
          <w:p w:rsidR="00300164" w:rsidRPr="001D5DDD" w:rsidRDefault="00300164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092" w:type="dxa"/>
            <w:vAlign w:val="bottom"/>
          </w:tcPr>
          <w:p w:rsidR="00300164" w:rsidRPr="001D5DDD" w:rsidRDefault="00300164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92" w:type="dxa"/>
            <w:vAlign w:val="bottom"/>
          </w:tcPr>
          <w:p w:rsidR="00300164" w:rsidRPr="001D5DDD" w:rsidRDefault="00300164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1092" w:type="dxa"/>
            <w:vAlign w:val="bottom"/>
          </w:tcPr>
          <w:p w:rsidR="00300164" w:rsidRPr="001D5DDD" w:rsidRDefault="00300164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1098" w:type="dxa"/>
            <w:vAlign w:val="bottom"/>
          </w:tcPr>
          <w:p w:rsidR="00300164" w:rsidRPr="001D5DDD" w:rsidRDefault="00300164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01</w:t>
            </w:r>
          </w:p>
        </w:tc>
      </w:tr>
      <w:tr w:rsidR="00300164" w:rsidRPr="001D5DDD" w:rsidTr="005A130C">
        <w:trPr>
          <w:gridAfter w:val="1"/>
          <w:wAfter w:w="6" w:type="dxa"/>
          <w:trHeight w:val="241"/>
        </w:trPr>
        <w:tc>
          <w:tcPr>
            <w:tcW w:w="1092" w:type="dxa"/>
          </w:tcPr>
          <w:p w:rsidR="00300164" w:rsidRPr="001D5DDD" w:rsidRDefault="00300164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O-02-02</w:t>
            </w:r>
          </w:p>
        </w:tc>
        <w:tc>
          <w:tcPr>
            <w:tcW w:w="1093" w:type="dxa"/>
            <w:vAlign w:val="bottom"/>
          </w:tcPr>
          <w:p w:rsidR="00300164" w:rsidRPr="001D5DDD" w:rsidRDefault="00300164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092" w:type="dxa"/>
            <w:vAlign w:val="bottom"/>
          </w:tcPr>
          <w:p w:rsidR="00300164" w:rsidRPr="001D5DDD" w:rsidRDefault="00300164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092" w:type="dxa"/>
            <w:vAlign w:val="bottom"/>
          </w:tcPr>
          <w:p w:rsidR="00300164" w:rsidRPr="001D5DDD" w:rsidRDefault="00300164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092" w:type="dxa"/>
            <w:vAlign w:val="bottom"/>
          </w:tcPr>
          <w:p w:rsidR="00300164" w:rsidRPr="001D5DDD" w:rsidRDefault="00300164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092" w:type="dxa"/>
            <w:vAlign w:val="bottom"/>
          </w:tcPr>
          <w:p w:rsidR="00300164" w:rsidRPr="001D5DDD" w:rsidRDefault="00300164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092" w:type="dxa"/>
            <w:vAlign w:val="bottom"/>
          </w:tcPr>
          <w:p w:rsidR="00300164" w:rsidRPr="001D5DDD" w:rsidRDefault="00300164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92" w:type="dxa"/>
            <w:vAlign w:val="bottom"/>
          </w:tcPr>
          <w:p w:rsidR="00300164" w:rsidRPr="001D5DDD" w:rsidRDefault="00300164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.63</w:t>
            </w:r>
          </w:p>
        </w:tc>
        <w:tc>
          <w:tcPr>
            <w:tcW w:w="1098" w:type="dxa"/>
            <w:vAlign w:val="bottom"/>
          </w:tcPr>
          <w:p w:rsidR="00300164" w:rsidRPr="001D5DDD" w:rsidRDefault="00300164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86</w:t>
            </w:r>
          </w:p>
        </w:tc>
      </w:tr>
      <w:tr w:rsidR="00300164" w:rsidRPr="001D5DDD" w:rsidTr="005A130C">
        <w:trPr>
          <w:gridAfter w:val="1"/>
          <w:wAfter w:w="6" w:type="dxa"/>
          <w:trHeight w:val="241"/>
        </w:trPr>
        <w:tc>
          <w:tcPr>
            <w:tcW w:w="1092" w:type="dxa"/>
          </w:tcPr>
          <w:p w:rsidR="00300164" w:rsidRPr="001D5DDD" w:rsidRDefault="00300164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O-02-01</w:t>
            </w:r>
          </w:p>
        </w:tc>
        <w:tc>
          <w:tcPr>
            <w:tcW w:w="1093" w:type="dxa"/>
            <w:vAlign w:val="bottom"/>
          </w:tcPr>
          <w:p w:rsidR="00300164" w:rsidRPr="001D5DDD" w:rsidRDefault="00300164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092" w:type="dxa"/>
            <w:vAlign w:val="bottom"/>
          </w:tcPr>
          <w:p w:rsidR="00300164" w:rsidRPr="001D5DDD" w:rsidRDefault="00300164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092" w:type="dxa"/>
            <w:vAlign w:val="bottom"/>
          </w:tcPr>
          <w:p w:rsidR="00300164" w:rsidRPr="001D5DDD" w:rsidRDefault="00300164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092" w:type="dxa"/>
            <w:vAlign w:val="bottom"/>
          </w:tcPr>
          <w:p w:rsidR="00300164" w:rsidRPr="001D5DDD" w:rsidRDefault="00300164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092" w:type="dxa"/>
            <w:vAlign w:val="bottom"/>
          </w:tcPr>
          <w:p w:rsidR="00300164" w:rsidRPr="001D5DDD" w:rsidRDefault="00300164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092" w:type="dxa"/>
            <w:vAlign w:val="bottom"/>
          </w:tcPr>
          <w:p w:rsidR="00300164" w:rsidRPr="001D5DDD" w:rsidRDefault="00300164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092" w:type="dxa"/>
            <w:vAlign w:val="bottom"/>
          </w:tcPr>
          <w:p w:rsidR="00300164" w:rsidRPr="001D5DDD" w:rsidRDefault="00300164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98" w:type="dxa"/>
            <w:vAlign w:val="bottom"/>
          </w:tcPr>
          <w:p w:rsidR="00300164" w:rsidRPr="001D5DDD" w:rsidRDefault="00300164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93</w:t>
            </w:r>
          </w:p>
        </w:tc>
      </w:tr>
      <w:tr w:rsidR="00300164" w:rsidRPr="001D5DDD" w:rsidTr="005A130C">
        <w:trPr>
          <w:gridAfter w:val="1"/>
          <w:wAfter w:w="6" w:type="dxa"/>
          <w:trHeight w:val="225"/>
        </w:trPr>
        <w:tc>
          <w:tcPr>
            <w:tcW w:w="1092" w:type="dxa"/>
            <w:tcBorders>
              <w:bottom w:val="single" w:sz="4" w:space="0" w:color="auto"/>
            </w:tcBorders>
          </w:tcPr>
          <w:p w:rsidR="00300164" w:rsidRPr="001D5DDD" w:rsidRDefault="00300164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O-01-01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vAlign w:val="bottom"/>
          </w:tcPr>
          <w:p w:rsidR="00300164" w:rsidRPr="001D5DDD" w:rsidRDefault="00300164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vAlign w:val="bottom"/>
          </w:tcPr>
          <w:p w:rsidR="00300164" w:rsidRPr="001D5DDD" w:rsidRDefault="00300164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vAlign w:val="bottom"/>
          </w:tcPr>
          <w:p w:rsidR="00300164" w:rsidRPr="001D5DDD" w:rsidRDefault="00300164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vAlign w:val="bottom"/>
          </w:tcPr>
          <w:p w:rsidR="00300164" w:rsidRPr="001D5DDD" w:rsidRDefault="00300164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vAlign w:val="bottom"/>
          </w:tcPr>
          <w:p w:rsidR="00300164" w:rsidRPr="001D5DDD" w:rsidRDefault="00300164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vAlign w:val="bottom"/>
          </w:tcPr>
          <w:p w:rsidR="00300164" w:rsidRPr="001D5DDD" w:rsidRDefault="00300164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vAlign w:val="bottom"/>
          </w:tcPr>
          <w:p w:rsidR="00300164" w:rsidRPr="001D5DDD" w:rsidRDefault="00300164" w:rsidP="005A130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bottom"/>
          </w:tcPr>
          <w:p w:rsidR="00300164" w:rsidRPr="001D5DDD" w:rsidRDefault="00300164" w:rsidP="005A130C">
            <w:pPr>
              <w:keepNext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</w:p>
        </w:tc>
      </w:tr>
    </w:tbl>
    <w:p w:rsidR="008F19E5" w:rsidRDefault="008F19E5">
      <w:bookmarkStart w:id="1" w:name="_GoBack"/>
      <w:bookmarkEnd w:id="1"/>
    </w:p>
    <w:sectPr w:rsidR="008F19E5" w:rsidSect="0030016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0164"/>
    <w:rsid w:val="00300164"/>
    <w:rsid w:val="008F1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4898EA-3B12-43DB-843D-7740E6833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01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01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 Wadl</dc:creator>
  <cp:keywords/>
  <dc:description/>
  <cp:lastModifiedBy>Phillip Wadl</cp:lastModifiedBy>
  <cp:revision>1</cp:revision>
  <dcterms:created xsi:type="dcterms:W3CDTF">2018-05-14T14:09:00Z</dcterms:created>
  <dcterms:modified xsi:type="dcterms:W3CDTF">2018-05-14T14:09:00Z</dcterms:modified>
</cp:coreProperties>
</file>